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D2F9FF" w14:textId="2E6C551C" w:rsidR="002B66FA" w:rsidRDefault="002B66FA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  <w:b/>
        </w:rPr>
        <w:t>File Name</w:t>
      </w:r>
      <w:r w:rsidRPr="00E20F3B">
        <w:rPr>
          <w:rFonts w:ascii="Arial" w:hAnsi="Arial" w:cs="Arial"/>
        </w:rPr>
        <w:t>: The g</w:t>
      </w:r>
      <w:r w:rsidR="0065700A" w:rsidRPr="00E20F3B">
        <w:rPr>
          <w:rFonts w:ascii="Arial" w:hAnsi="Arial" w:cs="Arial"/>
        </w:rPr>
        <w:t>uideline for interview</w:t>
      </w:r>
    </w:p>
    <w:p w14:paraId="0D09E91F" w14:textId="77777777" w:rsidR="00E20F3B" w:rsidRPr="00E20F3B" w:rsidRDefault="00E20F3B" w:rsidP="00E20F3B">
      <w:pPr>
        <w:spacing w:line="480" w:lineRule="auto"/>
        <w:rPr>
          <w:rFonts w:ascii="Arial" w:hAnsi="Arial" w:cs="Arial"/>
        </w:rPr>
      </w:pPr>
    </w:p>
    <w:p w14:paraId="03A1909F" w14:textId="1753A716" w:rsidR="002B66FA" w:rsidRPr="00E20F3B" w:rsidRDefault="002B66FA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  <w:b/>
        </w:rPr>
        <w:t>Title</w:t>
      </w:r>
      <w:r w:rsidRPr="00E20F3B">
        <w:rPr>
          <w:rFonts w:ascii="Arial" w:hAnsi="Arial" w:cs="Arial"/>
        </w:rPr>
        <w:t>: The guideline for interview (mothers)</w:t>
      </w:r>
    </w:p>
    <w:p w14:paraId="743E9473" w14:textId="63166002" w:rsidR="002B66FA" w:rsidRPr="00E20F3B" w:rsidRDefault="002B66FA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  <w:b/>
        </w:rPr>
        <w:t>Description</w:t>
      </w:r>
      <w:r w:rsidRPr="00E20F3B">
        <w:rPr>
          <w:rFonts w:ascii="Arial" w:hAnsi="Arial" w:cs="Arial"/>
        </w:rPr>
        <w:t>: This was the guideline for interview the mothers with postpartum complication</w:t>
      </w:r>
    </w:p>
    <w:p w14:paraId="70449928" w14:textId="77777777" w:rsidR="0065700A" w:rsidRPr="00E20F3B" w:rsidRDefault="0065700A" w:rsidP="00E20F3B">
      <w:pPr>
        <w:spacing w:line="480" w:lineRule="auto"/>
        <w:rPr>
          <w:rFonts w:ascii="Arial" w:hAnsi="Arial" w:cs="Arial"/>
        </w:rPr>
      </w:pPr>
    </w:p>
    <w:p w14:paraId="264671B1" w14:textId="2A0081EE" w:rsidR="00040CF9" w:rsidRPr="00E20F3B" w:rsidRDefault="00040CF9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</w:rPr>
        <w:t xml:space="preserve">1. Introduction </w:t>
      </w:r>
    </w:p>
    <w:p w14:paraId="54AFC991" w14:textId="668F86B7" w:rsidR="00AD43F8" w:rsidRPr="00E20F3B" w:rsidRDefault="00AD43F8" w:rsidP="00E20F3B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An introduction about the interviewer</w:t>
      </w:r>
    </w:p>
    <w:p w14:paraId="3304E748" w14:textId="79508457" w:rsidR="00AD43F8" w:rsidRPr="00E20F3B" w:rsidRDefault="00AD43F8" w:rsidP="00E20F3B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Information about the study</w:t>
      </w:r>
    </w:p>
    <w:p w14:paraId="77845011" w14:textId="77777777" w:rsidR="00040CF9" w:rsidRPr="00E20F3B" w:rsidRDefault="00040CF9" w:rsidP="00E20F3B">
      <w:pPr>
        <w:spacing w:line="480" w:lineRule="auto"/>
        <w:rPr>
          <w:rFonts w:ascii="Arial" w:hAnsi="Arial" w:cs="Arial"/>
        </w:rPr>
      </w:pPr>
    </w:p>
    <w:p w14:paraId="051AB278" w14:textId="708554B6" w:rsidR="00040CF9" w:rsidRPr="00E20F3B" w:rsidRDefault="00040CF9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</w:rPr>
        <w:t>2. Informed consent process</w:t>
      </w:r>
    </w:p>
    <w:p w14:paraId="589FEA23" w14:textId="2519CB49" w:rsidR="00AD43F8" w:rsidRPr="00E20F3B" w:rsidRDefault="00AD43F8" w:rsidP="00E20F3B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Explanation about the objective about the interview and time duration needed</w:t>
      </w:r>
    </w:p>
    <w:p w14:paraId="227C1A1A" w14:textId="4D8A8A26" w:rsidR="00AD43F8" w:rsidRPr="00E20F3B" w:rsidRDefault="00AD43F8" w:rsidP="00E20F3B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 xml:space="preserve">Explanation about rights of the study informants in relation to study participation </w:t>
      </w:r>
    </w:p>
    <w:p w14:paraId="665E2981" w14:textId="07B84AB2" w:rsidR="00AD43F8" w:rsidRPr="00E20F3B" w:rsidRDefault="00AD43F8" w:rsidP="00E20F3B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Permission to record the interview</w:t>
      </w:r>
    </w:p>
    <w:p w14:paraId="456B3472" w14:textId="04A72662" w:rsidR="00AD43F8" w:rsidRPr="00E20F3B" w:rsidRDefault="00AD43F8" w:rsidP="00E20F3B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Consent to the study</w:t>
      </w:r>
    </w:p>
    <w:p w14:paraId="6C3D4A9B" w14:textId="77777777" w:rsidR="00040CF9" w:rsidRPr="00E20F3B" w:rsidRDefault="00040CF9" w:rsidP="00E20F3B">
      <w:pPr>
        <w:spacing w:line="480" w:lineRule="auto"/>
        <w:rPr>
          <w:rFonts w:ascii="Arial" w:hAnsi="Arial" w:cs="Arial"/>
        </w:rPr>
      </w:pPr>
    </w:p>
    <w:p w14:paraId="2A586729" w14:textId="4C4D2164" w:rsidR="00AD43F8" w:rsidRPr="00E20F3B" w:rsidRDefault="00040CF9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</w:rPr>
        <w:t xml:space="preserve">3. </w:t>
      </w:r>
      <w:r w:rsidR="00AD43F8" w:rsidRPr="00E20F3B">
        <w:rPr>
          <w:rFonts w:ascii="Arial" w:hAnsi="Arial" w:cs="Arial"/>
        </w:rPr>
        <w:t>Record the identity of the study informant</w:t>
      </w:r>
    </w:p>
    <w:p w14:paraId="7193FF53" w14:textId="6983F748" w:rsidR="00AD43F8" w:rsidRPr="00E20F3B" w:rsidRDefault="00AD43F8" w:rsidP="00E20F3B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Name</w:t>
      </w:r>
    </w:p>
    <w:p w14:paraId="1378FFCD" w14:textId="23FA1671" w:rsidR="000D3A7A" w:rsidRPr="00E20F3B" w:rsidRDefault="000D3A7A" w:rsidP="00E20F3B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Age</w:t>
      </w:r>
    </w:p>
    <w:p w14:paraId="4606E141" w14:textId="573228F4" w:rsidR="00AD43F8" w:rsidRPr="00E20F3B" w:rsidRDefault="00AD43F8" w:rsidP="00E20F3B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Ethnic</w:t>
      </w:r>
    </w:p>
    <w:p w14:paraId="3A5A0882" w14:textId="041B5A4F" w:rsidR="00AD43F8" w:rsidRPr="00E20F3B" w:rsidRDefault="00AD43F8" w:rsidP="00E20F3B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Education</w:t>
      </w:r>
    </w:p>
    <w:p w14:paraId="06A15833" w14:textId="76C15AB7" w:rsidR="002B66FA" w:rsidRPr="00E20F3B" w:rsidRDefault="002B66FA" w:rsidP="00E20F3B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Occupation</w:t>
      </w:r>
    </w:p>
    <w:p w14:paraId="2B054456" w14:textId="31A6F458" w:rsidR="00AD43F8" w:rsidRPr="00E20F3B" w:rsidRDefault="00AD43F8" w:rsidP="00E20F3B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Date of her baby delivery</w:t>
      </w:r>
    </w:p>
    <w:p w14:paraId="28642B9E" w14:textId="17B2B818" w:rsidR="00AD43F8" w:rsidRPr="00E20F3B" w:rsidRDefault="00AD43F8" w:rsidP="00E20F3B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lastRenderedPageBreak/>
        <w:t>Place of her baby delivery</w:t>
      </w:r>
    </w:p>
    <w:p w14:paraId="300487CB" w14:textId="537DBAC2" w:rsidR="00AD43F8" w:rsidRDefault="00AD43F8" w:rsidP="00E20F3B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Postpartum complication</w:t>
      </w:r>
    </w:p>
    <w:p w14:paraId="6F687C71" w14:textId="77777777" w:rsidR="00E20F3B" w:rsidRPr="00E20F3B" w:rsidRDefault="00E20F3B" w:rsidP="00E20F3B">
      <w:pPr>
        <w:pStyle w:val="ListParagraph"/>
        <w:spacing w:line="480" w:lineRule="auto"/>
        <w:rPr>
          <w:rFonts w:ascii="Arial" w:hAnsi="Arial" w:cs="Arial"/>
          <w:sz w:val="24"/>
          <w:szCs w:val="24"/>
        </w:rPr>
      </w:pPr>
    </w:p>
    <w:p w14:paraId="165DF8D3" w14:textId="38DA4CEA" w:rsidR="00040CF9" w:rsidRPr="00E20F3B" w:rsidRDefault="00AD43F8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</w:rPr>
        <w:t xml:space="preserve">4. </w:t>
      </w:r>
      <w:r w:rsidR="00040CF9" w:rsidRPr="00E20F3B">
        <w:rPr>
          <w:rFonts w:ascii="Arial" w:hAnsi="Arial" w:cs="Arial"/>
        </w:rPr>
        <w:t>Questions</w:t>
      </w:r>
    </w:p>
    <w:p w14:paraId="12B49622" w14:textId="77777777" w:rsidR="003860CF" w:rsidRPr="00E20F3B" w:rsidRDefault="003860CF" w:rsidP="00E20F3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What do you know about the postpartum period?</w:t>
      </w:r>
    </w:p>
    <w:p w14:paraId="6C011DB9" w14:textId="0D8CEA57" w:rsidR="00D1416C" w:rsidRPr="00E20F3B" w:rsidRDefault="003860CF" w:rsidP="00E20F3B">
      <w:pPr>
        <w:pStyle w:val="ListParagraph"/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 xml:space="preserve">Probing: </w:t>
      </w:r>
      <w:r w:rsidR="00AD43F8" w:rsidRPr="00E20F3B">
        <w:rPr>
          <w:rFonts w:ascii="Arial" w:hAnsi="Arial" w:cs="Arial"/>
          <w:sz w:val="24"/>
          <w:szCs w:val="24"/>
        </w:rPr>
        <w:t xml:space="preserve">duration, </w:t>
      </w:r>
      <w:r w:rsidRPr="00E20F3B">
        <w:rPr>
          <w:rFonts w:ascii="Arial" w:hAnsi="Arial" w:cs="Arial"/>
          <w:sz w:val="24"/>
          <w:szCs w:val="24"/>
        </w:rPr>
        <w:t>normal and abnormal physical signs can be happened during the postpartum period</w:t>
      </w:r>
    </w:p>
    <w:p w14:paraId="7EA19973" w14:textId="2F1E4D6A" w:rsidR="00D1416C" w:rsidRPr="00E20F3B" w:rsidRDefault="00D1416C" w:rsidP="00E20F3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 xml:space="preserve">Do you visit </w:t>
      </w:r>
      <w:r w:rsidR="00040CF9" w:rsidRPr="00E20F3B">
        <w:rPr>
          <w:rFonts w:ascii="Arial" w:hAnsi="Arial" w:cs="Arial"/>
          <w:sz w:val="24"/>
          <w:szCs w:val="24"/>
        </w:rPr>
        <w:t>the village maternal and child clinic after your delivery?</w:t>
      </w:r>
    </w:p>
    <w:p w14:paraId="327E375A" w14:textId="520E1194" w:rsidR="00040CF9" w:rsidRPr="00E20F3B" w:rsidRDefault="00040CF9" w:rsidP="00E20F3B">
      <w:pPr>
        <w:pStyle w:val="ListParagraph"/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Probing: when, frequency, why, kind of services received</w:t>
      </w:r>
    </w:p>
    <w:p w14:paraId="04C273DC" w14:textId="2BF4B941" w:rsidR="003860CF" w:rsidRPr="00E20F3B" w:rsidRDefault="00D1416C" w:rsidP="00E20F3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 xml:space="preserve">Do you receive any home-visit from </w:t>
      </w:r>
      <w:r w:rsidR="00040CF9" w:rsidRPr="00E20F3B">
        <w:rPr>
          <w:rFonts w:ascii="Arial" w:hAnsi="Arial" w:cs="Arial"/>
          <w:sz w:val="24"/>
          <w:szCs w:val="24"/>
        </w:rPr>
        <w:t>the village midwife during your postpartum period?</w:t>
      </w:r>
    </w:p>
    <w:p w14:paraId="01B17933" w14:textId="228C7145" w:rsidR="00040CF9" w:rsidRPr="00E20F3B" w:rsidRDefault="00040CF9" w:rsidP="00E20F3B">
      <w:pPr>
        <w:pStyle w:val="ListParagraph"/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Probing: when, frequency, kind of services received (vital sign, health education/counseling)</w:t>
      </w:r>
    </w:p>
    <w:p w14:paraId="7D129CA3" w14:textId="4FDB19F1" w:rsidR="00040CF9" w:rsidRPr="00E20F3B" w:rsidRDefault="00040CF9" w:rsidP="00E20F3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How do you think about the support of family during the postpartum period?</w:t>
      </w:r>
      <w:r w:rsidRPr="00E20F3B">
        <w:rPr>
          <w:rFonts w:ascii="Arial" w:hAnsi="Arial" w:cs="Arial"/>
          <w:sz w:val="24"/>
          <w:szCs w:val="24"/>
        </w:rPr>
        <w:br/>
        <w:t xml:space="preserve">Probing: </w:t>
      </w:r>
      <w:r w:rsidR="00AD43F8" w:rsidRPr="00E20F3B">
        <w:rPr>
          <w:rFonts w:ascii="Arial" w:hAnsi="Arial" w:cs="Arial"/>
          <w:sz w:val="24"/>
          <w:szCs w:val="24"/>
        </w:rPr>
        <w:t>support from husband, other family member who live in the same house, neighbors, village midwives</w:t>
      </w:r>
    </w:p>
    <w:p w14:paraId="054AB431" w14:textId="1C5129A9" w:rsidR="0065700A" w:rsidRPr="00E20F3B" w:rsidRDefault="00AD43F8" w:rsidP="00E20F3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Are there some traditional beliefs related to postpartum that you recognize</w:t>
      </w:r>
      <w:r w:rsidR="0065700A" w:rsidRPr="00E20F3B">
        <w:rPr>
          <w:rFonts w:ascii="Arial" w:hAnsi="Arial" w:cs="Arial"/>
          <w:sz w:val="24"/>
          <w:szCs w:val="24"/>
        </w:rPr>
        <w:t>?</w:t>
      </w:r>
      <w:r w:rsidRPr="00E20F3B">
        <w:rPr>
          <w:rFonts w:ascii="Arial" w:hAnsi="Arial" w:cs="Arial"/>
          <w:sz w:val="24"/>
          <w:szCs w:val="24"/>
        </w:rPr>
        <w:t xml:space="preserve"> What do you perceive about that?</w:t>
      </w:r>
    </w:p>
    <w:p w14:paraId="1DEF6C6F" w14:textId="77777777" w:rsidR="0065700A" w:rsidRPr="00E20F3B" w:rsidRDefault="0065700A" w:rsidP="00E20F3B">
      <w:pPr>
        <w:spacing w:line="480" w:lineRule="auto"/>
        <w:rPr>
          <w:rFonts w:ascii="Arial" w:hAnsi="Arial" w:cs="Arial"/>
        </w:rPr>
      </w:pPr>
    </w:p>
    <w:p w14:paraId="62A14DD9" w14:textId="192C4C02" w:rsidR="00040CF9" w:rsidRPr="00E20F3B" w:rsidRDefault="00AD43F8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</w:rPr>
        <w:t>5</w:t>
      </w:r>
      <w:r w:rsidR="00040CF9" w:rsidRPr="00E20F3B">
        <w:rPr>
          <w:rFonts w:ascii="Arial" w:hAnsi="Arial" w:cs="Arial"/>
        </w:rPr>
        <w:t>. Closing</w:t>
      </w:r>
    </w:p>
    <w:p w14:paraId="70B806D8" w14:textId="32C61B28" w:rsidR="00AD43F8" w:rsidRPr="00E20F3B" w:rsidRDefault="00AD43F8" w:rsidP="00E20F3B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Say thanks</w:t>
      </w:r>
    </w:p>
    <w:p w14:paraId="4FDB7FE4" w14:textId="750C9263" w:rsidR="00AD43F8" w:rsidRPr="00E20F3B" w:rsidRDefault="00AD43F8" w:rsidP="00E20F3B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Leave the contact number of the researcher</w:t>
      </w:r>
    </w:p>
    <w:p w14:paraId="24BCBBBC" w14:textId="77777777" w:rsidR="002B66FA" w:rsidRPr="00E20F3B" w:rsidRDefault="002B66FA" w:rsidP="00E20F3B">
      <w:pPr>
        <w:spacing w:line="480" w:lineRule="auto"/>
        <w:rPr>
          <w:rFonts w:ascii="Arial" w:hAnsi="Arial" w:cs="Arial"/>
        </w:rPr>
      </w:pPr>
    </w:p>
    <w:p w14:paraId="02C72F40" w14:textId="77777777" w:rsidR="00E20F3B" w:rsidRDefault="00E20F3B" w:rsidP="00E20F3B">
      <w:pPr>
        <w:spacing w:line="480" w:lineRule="auto"/>
        <w:rPr>
          <w:rFonts w:ascii="Arial" w:hAnsi="Arial" w:cs="Arial"/>
        </w:rPr>
        <w:sectPr w:rsidR="00E20F3B" w:rsidSect="00F47363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7955D295" w14:textId="72B6FC88" w:rsidR="002B66FA" w:rsidRPr="00E20F3B" w:rsidRDefault="002B66FA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  <w:b/>
        </w:rPr>
        <w:t>Title</w:t>
      </w:r>
      <w:r w:rsidRPr="00E20F3B">
        <w:rPr>
          <w:rFonts w:ascii="Arial" w:hAnsi="Arial" w:cs="Arial"/>
        </w:rPr>
        <w:t>: The guideline for interview (family)</w:t>
      </w:r>
    </w:p>
    <w:p w14:paraId="7C9D9A44" w14:textId="14E32053" w:rsidR="002B66FA" w:rsidRPr="00E20F3B" w:rsidRDefault="002B66FA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  <w:b/>
        </w:rPr>
        <w:t>Description</w:t>
      </w:r>
      <w:r w:rsidRPr="00E20F3B">
        <w:rPr>
          <w:rFonts w:ascii="Arial" w:hAnsi="Arial" w:cs="Arial"/>
        </w:rPr>
        <w:t>: This is the guideline for interview with the family-member of the mother with postpartum complication</w:t>
      </w:r>
    </w:p>
    <w:p w14:paraId="7191E993" w14:textId="77777777" w:rsidR="002B66FA" w:rsidRPr="00E20F3B" w:rsidRDefault="002B66FA" w:rsidP="00E20F3B">
      <w:pPr>
        <w:spacing w:line="480" w:lineRule="auto"/>
        <w:rPr>
          <w:rFonts w:ascii="Arial" w:hAnsi="Arial" w:cs="Arial"/>
        </w:rPr>
      </w:pPr>
    </w:p>
    <w:p w14:paraId="64B6310D" w14:textId="38971705" w:rsidR="002B66FA" w:rsidRPr="00E20F3B" w:rsidRDefault="00801EB5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</w:rPr>
        <w:t xml:space="preserve">1. </w:t>
      </w:r>
      <w:r w:rsidR="002B66FA" w:rsidRPr="00E20F3B">
        <w:rPr>
          <w:rFonts w:ascii="Arial" w:hAnsi="Arial" w:cs="Arial"/>
        </w:rPr>
        <w:t xml:space="preserve">Introduction </w:t>
      </w:r>
    </w:p>
    <w:p w14:paraId="3C84B6DC" w14:textId="77777777" w:rsidR="002B66FA" w:rsidRPr="00E20F3B" w:rsidRDefault="002B66FA" w:rsidP="00E20F3B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An introduction about the interviewer</w:t>
      </w:r>
    </w:p>
    <w:p w14:paraId="4A67E86B" w14:textId="77777777" w:rsidR="002B66FA" w:rsidRPr="00E20F3B" w:rsidRDefault="002B66FA" w:rsidP="00E20F3B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Information about the study</w:t>
      </w:r>
    </w:p>
    <w:p w14:paraId="0F4C2A30" w14:textId="77777777" w:rsidR="002B66FA" w:rsidRPr="00E20F3B" w:rsidRDefault="002B66FA" w:rsidP="00E20F3B">
      <w:pPr>
        <w:spacing w:line="480" w:lineRule="auto"/>
        <w:rPr>
          <w:rFonts w:ascii="Arial" w:hAnsi="Arial" w:cs="Arial"/>
        </w:rPr>
      </w:pPr>
    </w:p>
    <w:p w14:paraId="77FB3AB1" w14:textId="77777777" w:rsidR="002B66FA" w:rsidRPr="00E20F3B" w:rsidRDefault="002B66FA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</w:rPr>
        <w:t>2. Informed consent process</w:t>
      </w:r>
    </w:p>
    <w:p w14:paraId="7C078E89" w14:textId="77777777" w:rsidR="002B66FA" w:rsidRPr="00E20F3B" w:rsidRDefault="002B66FA" w:rsidP="00E20F3B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Explanation about the objective about the interview and time duration needed</w:t>
      </w:r>
    </w:p>
    <w:p w14:paraId="48F40FE3" w14:textId="77777777" w:rsidR="002B66FA" w:rsidRPr="00E20F3B" w:rsidRDefault="002B66FA" w:rsidP="00E20F3B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 xml:space="preserve">Explanation about rights of the study informants in relation to study participation </w:t>
      </w:r>
    </w:p>
    <w:p w14:paraId="56124384" w14:textId="77777777" w:rsidR="002B66FA" w:rsidRPr="00E20F3B" w:rsidRDefault="002B66FA" w:rsidP="00E20F3B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Permission to record the interview</w:t>
      </w:r>
    </w:p>
    <w:p w14:paraId="15B506CF" w14:textId="77777777" w:rsidR="002B66FA" w:rsidRPr="00E20F3B" w:rsidRDefault="002B66FA" w:rsidP="00E20F3B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Consent to the study</w:t>
      </w:r>
    </w:p>
    <w:p w14:paraId="5CD2DD3C" w14:textId="77777777" w:rsidR="002B66FA" w:rsidRPr="00E20F3B" w:rsidRDefault="002B66FA" w:rsidP="00E20F3B">
      <w:pPr>
        <w:spacing w:line="480" w:lineRule="auto"/>
        <w:rPr>
          <w:rFonts w:ascii="Arial" w:hAnsi="Arial" w:cs="Arial"/>
        </w:rPr>
      </w:pPr>
    </w:p>
    <w:p w14:paraId="207E1CD1" w14:textId="77777777" w:rsidR="002B66FA" w:rsidRPr="00E20F3B" w:rsidRDefault="002B66FA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</w:rPr>
        <w:t>3. Record the identity of the study informant</w:t>
      </w:r>
    </w:p>
    <w:p w14:paraId="2124457C" w14:textId="77777777" w:rsidR="002B66FA" w:rsidRPr="00E20F3B" w:rsidRDefault="002B66FA" w:rsidP="00E20F3B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Name</w:t>
      </w:r>
    </w:p>
    <w:p w14:paraId="6C404BEC" w14:textId="79AD96A4" w:rsidR="000D3A7A" w:rsidRPr="00E20F3B" w:rsidRDefault="000D3A7A" w:rsidP="00E20F3B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Age</w:t>
      </w:r>
    </w:p>
    <w:p w14:paraId="078A6B6F" w14:textId="77777777" w:rsidR="002B66FA" w:rsidRPr="00E20F3B" w:rsidRDefault="002B66FA" w:rsidP="00E20F3B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Ethnic</w:t>
      </w:r>
    </w:p>
    <w:p w14:paraId="64483C71" w14:textId="77777777" w:rsidR="002B66FA" w:rsidRPr="00E20F3B" w:rsidRDefault="002B66FA" w:rsidP="00E20F3B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Education</w:t>
      </w:r>
    </w:p>
    <w:p w14:paraId="24725D65" w14:textId="5275A755" w:rsidR="002B66FA" w:rsidRPr="00E20F3B" w:rsidRDefault="002B66FA" w:rsidP="00E20F3B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Occupation</w:t>
      </w:r>
    </w:p>
    <w:p w14:paraId="685BCA72" w14:textId="77777777" w:rsidR="002B66FA" w:rsidRPr="00E20F3B" w:rsidRDefault="002B66FA" w:rsidP="00E20F3B">
      <w:pPr>
        <w:pStyle w:val="ListParagraph"/>
        <w:spacing w:line="480" w:lineRule="auto"/>
        <w:rPr>
          <w:rFonts w:ascii="Arial" w:hAnsi="Arial" w:cs="Arial"/>
          <w:sz w:val="24"/>
          <w:szCs w:val="24"/>
        </w:rPr>
      </w:pPr>
    </w:p>
    <w:p w14:paraId="68BBB4B2" w14:textId="77777777" w:rsidR="002B66FA" w:rsidRPr="00E20F3B" w:rsidRDefault="002B66FA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</w:rPr>
        <w:t>4. Questions</w:t>
      </w:r>
    </w:p>
    <w:p w14:paraId="04100B40" w14:textId="77777777" w:rsidR="002B66FA" w:rsidRPr="00E20F3B" w:rsidRDefault="002B66FA" w:rsidP="00E20F3B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What do you know about the postpartum period?</w:t>
      </w:r>
    </w:p>
    <w:p w14:paraId="4F4980E1" w14:textId="62AC816A" w:rsidR="002B66FA" w:rsidRPr="00E20F3B" w:rsidRDefault="002B66FA" w:rsidP="00E20F3B">
      <w:pPr>
        <w:pStyle w:val="ListParagraph"/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Probing: duration, normal and abnormal physical signs can be happened during the postpartum period</w:t>
      </w:r>
    </w:p>
    <w:p w14:paraId="3039CCA3" w14:textId="77777777" w:rsidR="002B66FA" w:rsidRPr="00E20F3B" w:rsidRDefault="002B66FA" w:rsidP="00E20F3B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How do you think about the support of family during the postpartum period?</w:t>
      </w:r>
      <w:r w:rsidRPr="00E20F3B">
        <w:rPr>
          <w:rFonts w:ascii="Arial" w:hAnsi="Arial" w:cs="Arial"/>
          <w:sz w:val="24"/>
          <w:szCs w:val="24"/>
        </w:rPr>
        <w:br/>
        <w:t>Probing: support from husband, other family member who live in the same house, neighbors, village midwives</w:t>
      </w:r>
    </w:p>
    <w:p w14:paraId="346C6753" w14:textId="77777777" w:rsidR="002B66FA" w:rsidRPr="00E20F3B" w:rsidRDefault="002B66FA" w:rsidP="00E20F3B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Are there some traditional beliefs related to postpartum that you recognize? What do you perceive about that?</w:t>
      </w:r>
    </w:p>
    <w:p w14:paraId="3DC4BA63" w14:textId="77777777" w:rsidR="002B66FA" w:rsidRPr="00E20F3B" w:rsidRDefault="002B66FA" w:rsidP="00E20F3B">
      <w:pPr>
        <w:spacing w:line="480" w:lineRule="auto"/>
        <w:rPr>
          <w:rFonts w:ascii="Arial" w:hAnsi="Arial" w:cs="Arial"/>
        </w:rPr>
      </w:pPr>
    </w:p>
    <w:p w14:paraId="3F2F3CA2" w14:textId="77777777" w:rsidR="002B66FA" w:rsidRPr="00E20F3B" w:rsidRDefault="002B66FA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</w:rPr>
        <w:t>5. Closing</w:t>
      </w:r>
    </w:p>
    <w:p w14:paraId="1235F66F" w14:textId="77777777" w:rsidR="002B66FA" w:rsidRPr="00E20F3B" w:rsidRDefault="002B66FA" w:rsidP="00E20F3B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Say thanks</w:t>
      </w:r>
    </w:p>
    <w:p w14:paraId="3B3BC329" w14:textId="77777777" w:rsidR="002B66FA" w:rsidRPr="00E20F3B" w:rsidRDefault="002B66FA" w:rsidP="00E20F3B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Leave the contact number of the researcher</w:t>
      </w:r>
    </w:p>
    <w:p w14:paraId="05BAA770" w14:textId="77777777" w:rsidR="002B66FA" w:rsidRPr="00E20F3B" w:rsidRDefault="002B66FA" w:rsidP="00E20F3B">
      <w:pPr>
        <w:spacing w:line="480" w:lineRule="auto"/>
        <w:rPr>
          <w:rFonts w:ascii="Arial" w:hAnsi="Arial" w:cs="Arial"/>
        </w:rPr>
      </w:pPr>
    </w:p>
    <w:p w14:paraId="0FF20199" w14:textId="77777777" w:rsidR="00801EB5" w:rsidRPr="00E20F3B" w:rsidRDefault="00801EB5" w:rsidP="00E20F3B">
      <w:pPr>
        <w:spacing w:line="480" w:lineRule="auto"/>
        <w:rPr>
          <w:rFonts w:ascii="Arial" w:hAnsi="Arial" w:cs="Arial"/>
        </w:rPr>
      </w:pPr>
    </w:p>
    <w:p w14:paraId="25680266" w14:textId="77777777" w:rsidR="00801EB5" w:rsidRPr="00E20F3B" w:rsidRDefault="00801EB5" w:rsidP="00E20F3B">
      <w:pPr>
        <w:spacing w:line="480" w:lineRule="auto"/>
        <w:rPr>
          <w:rFonts w:ascii="Arial" w:hAnsi="Arial" w:cs="Arial"/>
        </w:rPr>
        <w:sectPr w:rsidR="00801EB5" w:rsidRPr="00E20F3B" w:rsidSect="00F47363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471B746D" w14:textId="3E3B4F34" w:rsidR="00801EB5" w:rsidRPr="00E20F3B" w:rsidRDefault="00801EB5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  <w:b/>
        </w:rPr>
        <w:t>Title</w:t>
      </w:r>
      <w:r w:rsidRPr="00E20F3B">
        <w:rPr>
          <w:rFonts w:ascii="Arial" w:hAnsi="Arial" w:cs="Arial"/>
        </w:rPr>
        <w:t>: The guideline for interview (midwife)</w:t>
      </w:r>
    </w:p>
    <w:p w14:paraId="034E4461" w14:textId="1337326F" w:rsidR="00801EB5" w:rsidRPr="00E20F3B" w:rsidRDefault="00801EB5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  <w:b/>
        </w:rPr>
        <w:t>Description</w:t>
      </w:r>
      <w:r w:rsidRPr="00E20F3B">
        <w:rPr>
          <w:rFonts w:ascii="Arial" w:hAnsi="Arial" w:cs="Arial"/>
        </w:rPr>
        <w:t>: This is the guideline for interview with the village midwife who work for the area of the mother has been living</w:t>
      </w:r>
    </w:p>
    <w:p w14:paraId="6CA1FB5A" w14:textId="77777777" w:rsidR="00801EB5" w:rsidRPr="00E20F3B" w:rsidRDefault="00801EB5" w:rsidP="00E20F3B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p w14:paraId="1D349BCB" w14:textId="77777777" w:rsidR="00801EB5" w:rsidRPr="00E20F3B" w:rsidRDefault="00801EB5" w:rsidP="00E20F3B">
      <w:pPr>
        <w:spacing w:line="480" w:lineRule="auto"/>
        <w:rPr>
          <w:rFonts w:ascii="Arial" w:hAnsi="Arial" w:cs="Arial"/>
        </w:rPr>
      </w:pPr>
    </w:p>
    <w:p w14:paraId="06497B1D" w14:textId="77777777" w:rsidR="00801EB5" w:rsidRPr="00E20F3B" w:rsidRDefault="00801EB5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</w:rPr>
        <w:t xml:space="preserve">1. Introduction </w:t>
      </w:r>
    </w:p>
    <w:p w14:paraId="4C04BC22" w14:textId="77777777" w:rsidR="00801EB5" w:rsidRPr="00E20F3B" w:rsidRDefault="00801EB5" w:rsidP="00E20F3B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An introduction about the interviewer</w:t>
      </w:r>
    </w:p>
    <w:p w14:paraId="6CB251D2" w14:textId="77777777" w:rsidR="00801EB5" w:rsidRPr="00E20F3B" w:rsidRDefault="00801EB5" w:rsidP="00E20F3B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Information about the study</w:t>
      </w:r>
    </w:p>
    <w:p w14:paraId="0FF9CD98" w14:textId="77777777" w:rsidR="00801EB5" w:rsidRPr="00E20F3B" w:rsidRDefault="00801EB5" w:rsidP="00E20F3B">
      <w:pPr>
        <w:spacing w:line="480" w:lineRule="auto"/>
        <w:rPr>
          <w:rFonts w:ascii="Arial" w:hAnsi="Arial" w:cs="Arial"/>
        </w:rPr>
      </w:pPr>
    </w:p>
    <w:p w14:paraId="7D50EDB2" w14:textId="77777777" w:rsidR="00801EB5" w:rsidRPr="00E20F3B" w:rsidRDefault="00801EB5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</w:rPr>
        <w:t>2. Informed consent process</w:t>
      </w:r>
    </w:p>
    <w:p w14:paraId="24BBCFAF" w14:textId="77777777" w:rsidR="00801EB5" w:rsidRPr="00E20F3B" w:rsidRDefault="00801EB5" w:rsidP="00E20F3B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Explanation about the objective about the interview and time duration needed</w:t>
      </w:r>
    </w:p>
    <w:p w14:paraId="541B3687" w14:textId="77777777" w:rsidR="00801EB5" w:rsidRPr="00E20F3B" w:rsidRDefault="00801EB5" w:rsidP="00E20F3B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 xml:space="preserve">Explanation about rights of the study informants in relation to study participation </w:t>
      </w:r>
    </w:p>
    <w:p w14:paraId="3307BD99" w14:textId="77777777" w:rsidR="00801EB5" w:rsidRPr="00E20F3B" w:rsidRDefault="00801EB5" w:rsidP="00E20F3B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Permission to record the interview</w:t>
      </w:r>
    </w:p>
    <w:p w14:paraId="4B016748" w14:textId="77777777" w:rsidR="00801EB5" w:rsidRPr="00E20F3B" w:rsidRDefault="00801EB5" w:rsidP="00E20F3B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Consent to the study</w:t>
      </w:r>
    </w:p>
    <w:p w14:paraId="0FE400B0" w14:textId="77777777" w:rsidR="00801EB5" w:rsidRPr="00E20F3B" w:rsidRDefault="00801EB5" w:rsidP="00E20F3B">
      <w:pPr>
        <w:spacing w:line="480" w:lineRule="auto"/>
        <w:rPr>
          <w:rFonts w:ascii="Arial" w:hAnsi="Arial" w:cs="Arial"/>
        </w:rPr>
      </w:pPr>
    </w:p>
    <w:p w14:paraId="38FB1703" w14:textId="77777777" w:rsidR="00801EB5" w:rsidRPr="00E20F3B" w:rsidRDefault="00801EB5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</w:rPr>
        <w:t>3. Record the identity of the study informant</w:t>
      </w:r>
    </w:p>
    <w:p w14:paraId="13AE94FA" w14:textId="77777777" w:rsidR="00801EB5" w:rsidRPr="00E20F3B" w:rsidRDefault="00801EB5" w:rsidP="00E20F3B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Name</w:t>
      </w:r>
    </w:p>
    <w:p w14:paraId="32FB84F0" w14:textId="7627B464" w:rsidR="000D3A7A" w:rsidRPr="00E20F3B" w:rsidRDefault="000D3A7A" w:rsidP="00E20F3B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Age</w:t>
      </w:r>
    </w:p>
    <w:p w14:paraId="2B95E7DB" w14:textId="77777777" w:rsidR="00801EB5" w:rsidRPr="00E20F3B" w:rsidRDefault="00801EB5" w:rsidP="00E20F3B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Ethnic</w:t>
      </w:r>
    </w:p>
    <w:p w14:paraId="073FD220" w14:textId="6793FA70" w:rsidR="000D3A7A" w:rsidRPr="00E20F3B" w:rsidRDefault="00801EB5" w:rsidP="00E20F3B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Education</w:t>
      </w:r>
    </w:p>
    <w:p w14:paraId="2F4751A6" w14:textId="77777777" w:rsidR="00801EB5" w:rsidRPr="00E20F3B" w:rsidRDefault="00801EB5" w:rsidP="00E20F3B">
      <w:pPr>
        <w:pStyle w:val="ListParagraph"/>
        <w:spacing w:line="480" w:lineRule="auto"/>
        <w:rPr>
          <w:rFonts w:ascii="Arial" w:hAnsi="Arial" w:cs="Arial"/>
          <w:sz w:val="24"/>
          <w:szCs w:val="24"/>
        </w:rPr>
      </w:pPr>
    </w:p>
    <w:p w14:paraId="5E141529" w14:textId="77777777" w:rsidR="00801EB5" w:rsidRPr="00E20F3B" w:rsidRDefault="00801EB5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</w:rPr>
        <w:t>4. Questions</w:t>
      </w:r>
    </w:p>
    <w:p w14:paraId="6BA7B906" w14:textId="5056B4F5" w:rsidR="00801EB5" w:rsidRPr="00E20F3B" w:rsidRDefault="00801EB5" w:rsidP="00E20F3B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 xml:space="preserve">Are there some traditional beliefs related to postpartum that you recognize? What do you perceive about that? </w:t>
      </w:r>
    </w:p>
    <w:p w14:paraId="0AF59042" w14:textId="77777777" w:rsidR="00801EB5" w:rsidRPr="00E20F3B" w:rsidRDefault="00801EB5" w:rsidP="00E20F3B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How do you think about the support of family during the postpartum period?</w:t>
      </w:r>
      <w:r w:rsidRPr="00E20F3B">
        <w:rPr>
          <w:rFonts w:ascii="Arial" w:hAnsi="Arial" w:cs="Arial"/>
          <w:sz w:val="24"/>
          <w:szCs w:val="24"/>
        </w:rPr>
        <w:br/>
        <w:t>Probing: support from husband, other family member who live in the same house, neighbors.</w:t>
      </w:r>
    </w:p>
    <w:p w14:paraId="24662C68" w14:textId="7545E4ED" w:rsidR="00801EB5" w:rsidRPr="00E20F3B" w:rsidRDefault="00801EB5" w:rsidP="00E20F3B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How do you perceive about the implementation of postpartum services in the village level?</w:t>
      </w:r>
    </w:p>
    <w:p w14:paraId="42DE3E59" w14:textId="72F2629C" w:rsidR="00801EB5" w:rsidRPr="00E20F3B" w:rsidRDefault="00801EB5" w:rsidP="00E20F3B">
      <w:pPr>
        <w:pStyle w:val="ListParagraph"/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 xml:space="preserve">Probing: when, frequency, kind of services, </w:t>
      </w:r>
      <w:r w:rsidR="00D45231" w:rsidRPr="00E20F3B">
        <w:rPr>
          <w:rFonts w:ascii="Arial" w:hAnsi="Arial" w:cs="Arial"/>
          <w:sz w:val="24"/>
          <w:szCs w:val="24"/>
        </w:rPr>
        <w:t xml:space="preserve">home-visit, </w:t>
      </w:r>
      <w:r w:rsidRPr="00E20F3B">
        <w:rPr>
          <w:rFonts w:ascii="Arial" w:hAnsi="Arial" w:cs="Arial"/>
          <w:sz w:val="24"/>
          <w:szCs w:val="24"/>
        </w:rPr>
        <w:t>barriers of the implementation</w:t>
      </w:r>
    </w:p>
    <w:p w14:paraId="630AA4B6" w14:textId="77777777" w:rsidR="00801EB5" w:rsidRPr="00E20F3B" w:rsidRDefault="00801EB5" w:rsidP="00E20F3B">
      <w:pPr>
        <w:spacing w:line="480" w:lineRule="auto"/>
        <w:rPr>
          <w:rFonts w:ascii="Arial" w:hAnsi="Arial" w:cs="Arial"/>
        </w:rPr>
      </w:pPr>
    </w:p>
    <w:p w14:paraId="2A5DC5CA" w14:textId="77777777" w:rsidR="00801EB5" w:rsidRPr="00E20F3B" w:rsidRDefault="00801EB5" w:rsidP="00E20F3B">
      <w:pPr>
        <w:spacing w:line="480" w:lineRule="auto"/>
        <w:rPr>
          <w:rFonts w:ascii="Arial" w:hAnsi="Arial" w:cs="Arial"/>
        </w:rPr>
      </w:pPr>
      <w:r w:rsidRPr="00E20F3B">
        <w:rPr>
          <w:rFonts w:ascii="Arial" w:hAnsi="Arial" w:cs="Arial"/>
        </w:rPr>
        <w:t>5. Closing</w:t>
      </w:r>
    </w:p>
    <w:p w14:paraId="6A79B0E5" w14:textId="77777777" w:rsidR="00801EB5" w:rsidRPr="00E20F3B" w:rsidRDefault="00801EB5" w:rsidP="00E20F3B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Say thanks</w:t>
      </w:r>
    </w:p>
    <w:p w14:paraId="59842B37" w14:textId="77777777" w:rsidR="00801EB5" w:rsidRPr="00E20F3B" w:rsidRDefault="00801EB5" w:rsidP="00E20F3B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</w:rPr>
      </w:pPr>
      <w:r w:rsidRPr="00E20F3B">
        <w:rPr>
          <w:rFonts w:ascii="Arial" w:hAnsi="Arial" w:cs="Arial"/>
          <w:sz w:val="24"/>
          <w:szCs w:val="24"/>
        </w:rPr>
        <w:t>Leave the contact number of the researcher</w:t>
      </w:r>
    </w:p>
    <w:p w14:paraId="3E7AB7A5" w14:textId="77777777" w:rsidR="00801EB5" w:rsidRPr="00E20F3B" w:rsidRDefault="00801EB5" w:rsidP="00E20F3B">
      <w:pPr>
        <w:spacing w:line="480" w:lineRule="auto"/>
        <w:rPr>
          <w:rFonts w:ascii="Arial" w:hAnsi="Arial" w:cs="Arial"/>
        </w:rPr>
      </w:pPr>
    </w:p>
    <w:p w14:paraId="5233F810" w14:textId="2EC06178" w:rsidR="00801EB5" w:rsidRPr="00E20F3B" w:rsidRDefault="00801EB5" w:rsidP="00E20F3B">
      <w:pPr>
        <w:spacing w:line="480" w:lineRule="auto"/>
        <w:rPr>
          <w:rFonts w:ascii="Arial" w:hAnsi="Arial" w:cs="Arial"/>
        </w:rPr>
      </w:pPr>
    </w:p>
    <w:sectPr w:rsidR="00801EB5" w:rsidRPr="00E20F3B" w:rsidSect="00F4736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B1618"/>
    <w:multiLevelType w:val="hybridMultilevel"/>
    <w:tmpl w:val="7F08D0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C0169F"/>
    <w:multiLevelType w:val="hybridMultilevel"/>
    <w:tmpl w:val="15DAB9C4"/>
    <w:lvl w:ilvl="0" w:tplc="E50EE5D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4962BB"/>
    <w:multiLevelType w:val="hybridMultilevel"/>
    <w:tmpl w:val="E5B874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2F6D95"/>
    <w:multiLevelType w:val="hybridMultilevel"/>
    <w:tmpl w:val="12D61C8E"/>
    <w:lvl w:ilvl="0" w:tplc="E50EE5D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AA5853"/>
    <w:multiLevelType w:val="hybridMultilevel"/>
    <w:tmpl w:val="7F08D0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443800"/>
    <w:multiLevelType w:val="hybridMultilevel"/>
    <w:tmpl w:val="7F08D0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B667B3"/>
    <w:multiLevelType w:val="hybridMultilevel"/>
    <w:tmpl w:val="00E6D25C"/>
    <w:lvl w:ilvl="0" w:tplc="E50EE5D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EA08C6"/>
    <w:multiLevelType w:val="hybridMultilevel"/>
    <w:tmpl w:val="745C50FA"/>
    <w:lvl w:ilvl="0" w:tplc="E50EE5D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6"/>
  </w:num>
  <w:num w:numId="6">
    <w:abstractNumId w:val="7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00A"/>
    <w:rsid w:val="00040CF9"/>
    <w:rsid w:val="000D3A7A"/>
    <w:rsid w:val="002B66FA"/>
    <w:rsid w:val="003860CF"/>
    <w:rsid w:val="0065700A"/>
    <w:rsid w:val="00801EB5"/>
    <w:rsid w:val="00AD43F8"/>
    <w:rsid w:val="00B21DEA"/>
    <w:rsid w:val="00C327AE"/>
    <w:rsid w:val="00D1416C"/>
    <w:rsid w:val="00D45231"/>
    <w:rsid w:val="00E20F3B"/>
    <w:rsid w:val="00F47363"/>
    <w:rsid w:val="00F9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67F9E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00A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00A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552</Words>
  <Characters>3149</Characters>
  <Application>Microsoft Macintosh Word</Application>
  <DocSecurity>0</DocSecurity>
  <Lines>26</Lines>
  <Paragraphs>7</Paragraphs>
  <ScaleCrop>false</ScaleCrop>
  <Company/>
  <LinksUpToDate>false</LinksUpToDate>
  <CharactersWithSpaces>3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 Probandari</dc:creator>
  <cp:keywords/>
  <dc:description/>
  <cp:lastModifiedBy>Ari Probandari</cp:lastModifiedBy>
  <cp:revision>11</cp:revision>
  <dcterms:created xsi:type="dcterms:W3CDTF">2017-07-20T02:21:00Z</dcterms:created>
  <dcterms:modified xsi:type="dcterms:W3CDTF">2017-07-29T22:41:00Z</dcterms:modified>
</cp:coreProperties>
</file>